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FCD75" w14:textId="62A7C313" w:rsidR="0093448B" w:rsidRDefault="00231445" w:rsidP="00231445">
      <w:pPr>
        <w:rPr>
          <w:rFonts w:ascii="Times New Roman" w:hAnsi="Times New Roman" w:cs="Times New Roman"/>
          <w:sz w:val="24"/>
          <w:szCs w:val="24"/>
        </w:rPr>
      </w:pPr>
      <w:r w:rsidRPr="00231445">
        <w:rPr>
          <w:rFonts w:ascii="Times New Roman" w:hAnsi="Times New Roman" w:cs="Times New Roman"/>
          <w:b/>
          <w:sz w:val="24"/>
          <w:szCs w:val="24"/>
        </w:rPr>
        <w:t>Supplementary material. Table 1:</w:t>
      </w:r>
      <w:r w:rsidRPr="00231445">
        <w:rPr>
          <w:rFonts w:ascii="Times New Roman" w:hAnsi="Times New Roman" w:cs="Times New Roman"/>
          <w:sz w:val="24"/>
          <w:szCs w:val="24"/>
        </w:rPr>
        <w:t> Pressure pain threshold at each vertebral level.</w:t>
      </w:r>
    </w:p>
    <w:tbl>
      <w:tblPr>
        <w:tblW w:w="143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1843"/>
        <w:gridCol w:w="1985"/>
        <w:gridCol w:w="1838"/>
        <w:gridCol w:w="2551"/>
        <w:gridCol w:w="1985"/>
      </w:tblGrid>
      <w:tr w:rsidR="00231445" w:rsidRPr="00231445" w14:paraId="5ABFADFC" w14:textId="77777777" w:rsidTr="00231445">
        <w:trPr>
          <w:trHeight w:val="20"/>
          <w:jc w:val="center"/>
        </w:trPr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7ED820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DA30AD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aselin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2E36C9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Experimental tape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9CA97B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tap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C2AB7F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a</w:t>
            </w: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DE08E4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Kendall´s W (95%CI)</w:t>
            </w:r>
          </w:p>
        </w:tc>
      </w:tr>
      <w:tr w:rsidR="00231445" w:rsidRPr="00231445" w14:paraId="02E40572" w14:textId="77777777" w:rsidTr="00231445">
        <w:trPr>
          <w:trHeight w:val="20"/>
          <w:jc w:val="center"/>
        </w:trPr>
        <w:tc>
          <w:tcPr>
            <w:tcW w:w="411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6827531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maximum pressure (kg) to achieve PPT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5D687B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4.07 [3.07, 5.47]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220F95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17 [3.95, 7.20]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60AE04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4.03 [3.10, 5.45]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A4B549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9.858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6FA142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55 (0.092, 0.484)</w:t>
            </w:r>
          </w:p>
        </w:tc>
      </w:tr>
      <w:tr w:rsidR="00231445" w:rsidRPr="00231445" w14:paraId="28B26441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0B1A1C3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99763E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 [0.00, 4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FE13A6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E8A812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 [0.00, 4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28A434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5.129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D441A5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94 (0.019, 0.432)</w:t>
            </w:r>
          </w:p>
        </w:tc>
      </w:tr>
      <w:tr w:rsidR="00231445" w:rsidRPr="00231445" w14:paraId="2CE8FE4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EBCC862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B604F5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8D07A2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0E9D5F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5C27BB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1.844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110CF2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2 (0.03, 0.375)</w:t>
            </w:r>
          </w:p>
        </w:tc>
      </w:tr>
      <w:tr w:rsidR="00231445" w:rsidRPr="00231445" w14:paraId="1330051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17029F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7077ED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59AC7B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DEC9E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97E323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0.216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959557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31 (0.018, 0.302)</w:t>
            </w:r>
          </w:p>
        </w:tc>
      </w:tr>
      <w:tr w:rsidR="00231445" w:rsidRPr="00231445" w14:paraId="6DCB888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43FA41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887A9D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4.10 [3.55, 5.23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78AF3D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50 [4.20, 6.9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8B895E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4.20 [3.55, 5.25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C5BBE3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8.165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9D5B7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61 (0.141, 0.673)</w:t>
            </w:r>
          </w:p>
        </w:tc>
      </w:tr>
      <w:tr w:rsidR="00231445" w:rsidRPr="00231445" w14:paraId="16AC791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4416CC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F6B79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FED85D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633E06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F3550D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.755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B6C595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22 (0.002, 0.168)</w:t>
            </w:r>
          </w:p>
        </w:tc>
      </w:tr>
      <w:tr w:rsidR="00231445" w:rsidRPr="00231445" w14:paraId="6053ED6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1AEEF7A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F26000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FDBC4D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D1A49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4777AC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324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6AEF0A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 (0.001, 0.183)</w:t>
            </w:r>
          </w:p>
        </w:tc>
      </w:tr>
      <w:tr w:rsidR="00231445" w:rsidRPr="00231445" w14:paraId="565BF774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EC71FA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815E29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AA3B3E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53932A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E582D8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0.839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7D80C4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11 (0.001, 0.134)</w:t>
            </w:r>
          </w:p>
        </w:tc>
      </w:tr>
      <w:tr w:rsidR="00231445" w:rsidRPr="00231445" w14:paraId="43997D7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130FA0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EF5A78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00 [4.05, 6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129BC7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00 [4.50, 8.07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92FFEF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03 [4.05, 6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1552C7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6.264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B987A5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09 (0.045, 0.503)</w:t>
            </w:r>
          </w:p>
        </w:tc>
      </w:tr>
      <w:tr w:rsidR="00231445" w:rsidRPr="00231445" w14:paraId="31031E4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2704594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82A33C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612352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38F33A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7BC5C0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1.818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022C59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2 (0.023, 0.335)</w:t>
            </w:r>
          </w:p>
        </w:tc>
      </w:tr>
      <w:tr w:rsidR="00231445" w:rsidRPr="00231445" w14:paraId="61FB95E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FAD5D43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DFBA8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A03385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8961C8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1D1519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9.234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633F2F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18 (0.006, 0.301)</w:t>
            </w:r>
          </w:p>
        </w:tc>
      </w:tr>
      <w:tr w:rsidR="00231445" w:rsidRPr="00231445" w14:paraId="117E510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BB3ED3C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0A0D07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46B465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27760C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8C7DFC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579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6E16F7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3 (0.001, 0.171)</w:t>
            </w:r>
          </w:p>
        </w:tc>
      </w:tr>
      <w:tr w:rsidR="00231445" w:rsidRPr="00231445" w14:paraId="2173DBD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5F7F5E7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4A16FC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00 [4.03, 7.4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0498BA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87 [4.45, 7.88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07FF45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5.20 [4.15, 7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7CC8F0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2.504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D98FEC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89 (0.098, 0.569)</w:t>
            </w:r>
          </w:p>
        </w:tc>
      </w:tr>
      <w:tr w:rsidR="00231445" w:rsidRPr="00231445" w14:paraId="780D3E2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4C560C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31FA44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FEE829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C16027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36AC25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6.76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1AE555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87 (0.003, 0.253)</w:t>
            </w:r>
          </w:p>
        </w:tc>
      </w:tr>
      <w:tr w:rsidR="00231445" w:rsidRPr="00231445" w14:paraId="5AD8F9B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F15491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EA0B2F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5FEAAD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5EDA0C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83E9B0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6.727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4CD80F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86 (0.003, 0.26)</w:t>
            </w:r>
          </w:p>
        </w:tc>
      </w:tr>
      <w:tr w:rsidR="00231445" w:rsidRPr="00231445" w14:paraId="34057DE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0EFC81A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9DC6E4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87E812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82E020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8106AE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.185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8E13D9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1 (0.002, 0.168)</w:t>
            </w:r>
          </w:p>
        </w:tc>
      </w:tr>
      <w:tr w:rsidR="00231445" w:rsidRPr="00231445" w14:paraId="3A24892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1BB3CB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715FF3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90 [4.45, 8.02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1EDCC8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30 [5.93, 9.6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ACC638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00 [4.60, 8.28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E13485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3.338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4CB666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71 (0.029, 0.352)</w:t>
            </w:r>
          </w:p>
        </w:tc>
      </w:tr>
      <w:tr w:rsidR="00231445" w:rsidRPr="00231445" w14:paraId="4AB552C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6AEBA98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3924C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34390D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217B58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29C1C2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8.821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9F1577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13 (0.018, 0.3)</w:t>
            </w:r>
          </w:p>
        </w:tc>
      </w:tr>
      <w:tr w:rsidR="00231445" w:rsidRPr="00231445" w14:paraId="5AC529F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934D73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B30FA5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100157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B449C3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22910D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1.854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C76F5E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2 (0.015, 0.36)</w:t>
            </w:r>
          </w:p>
        </w:tc>
      </w:tr>
      <w:tr w:rsidR="00231445" w:rsidRPr="00231445" w14:paraId="5022767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8E7AA4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A7CD69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24216E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C7696C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C82525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727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E9DA07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61 (0.004, 0.187)</w:t>
            </w:r>
          </w:p>
        </w:tc>
      </w:tr>
      <w:tr w:rsidR="00231445" w:rsidRPr="00231445" w14:paraId="4D67BE2B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527564C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1267BB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10 [4.20, 9.32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C663BE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20 [5.60, 9.87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91608B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10 [4.22, 9.05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D59BDA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7.403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6CDBA0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51 (0.157, 0.581)</w:t>
            </w:r>
          </w:p>
        </w:tc>
      </w:tr>
      <w:tr w:rsidR="00231445" w:rsidRPr="00231445" w14:paraId="121C597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FF7670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138C84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A68C10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FC23D6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9B9742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.2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AAAB63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1 (0, 0.297)</w:t>
            </w:r>
          </w:p>
        </w:tc>
      </w:tr>
      <w:tr w:rsidR="00231445" w:rsidRPr="00231445" w14:paraId="504CCB38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4A0A74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23F585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32BF45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84A84E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DDA739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090DBC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05 (0.103, 0.344)</w:t>
            </w:r>
          </w:p>
        </w:tc>
      </w:tr>
      <w:tr w:rsidR="00231445" w:rsidRPr="00231445" w14:paraId="154E750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D1D005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A28BC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2D9356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1E2574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33C2F9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3.455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6FA8F0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72 (0.038, 0.311)</w:t>
            </w:r>
          </w:p>
        </w:tc>
      </w:tr>
      <w:tr w:rsidR="00231445" w:rsidRPr="00231445" w14:paraId="0DD7E87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DEBA9A9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4D8B3B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20 [4.10, 8.63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873BFD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50 [5.3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B924ED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50 [4.23, 8.65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6E7D53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6.42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6EA840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39 (0.163, 0.578)</w:t>
            </w:r>
          </w:p>
        </w:tc>
      </w:tr>
      <w:tr w:rsidR="00231445" w:rsidRPr="00231445" w14:paraId="1B8C52FE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EFE1AF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55D214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4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0D1F5A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1C9301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E463C2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5.429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77E18D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98 (0.029, 0.409)</w:t>
            </w:r>
          </w:p>
        </w:tc>
      </w:tr>
      <w:tr w:rsidR="00231445" w:rsidRPr="00231445" w14:paraId="408C4972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1588E0C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D4E4FE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05C405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E1D00F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9BB59A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9.37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36B258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48 (0.06, 0.427)</w:t>
            </w:r>
          </w:p>
        </w:tc>
      </w:tr>
      <w:tr w:rsidR="00231445" w:rsidRPr="00231445" w14:paraId="1C83E83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0EA6F3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CBA1BF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ACF1A3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62E4B4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90B010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7.657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33CE7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26 (0.102, 0.343)</w:t>
            </w:r>
          </w:p>
        </w:tc>
      </w:tr>
      <w:tr w:rsidR="00231445" w:rsidRPr="00231445" w14:paraId="2E43B19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B7183E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CDD94D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00 [4.60, 9.2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BA42C8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80 [5.58, 9.73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44E611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00 [4.50, 8.9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DEF5BA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1.756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29B637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1 (0.013, 0.345)</w:t>
            </w:r>
          </w:p>
        </w:tc>
      </w:tr>
      <w:tr w:rsidR="00231445" w:rsidRPr="00231445" w14:paraId="1ECB386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6017E4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256EE2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4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BFBC94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564901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4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DF8952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8.61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47EC7F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39 (0.063, 0.424)</w:t>
            </w:r>
          </w:p>
        </w:tc>
      </w:tr>
      <w:tr w:rsidR="00231445" w:rsidRPr="00231445" w14:paraId="36D20BE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53FE584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F54DCD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5A8B62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4613A7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10D56A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1.9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C11F1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82 (0.103, 0.473)</w:t>
            </w:r>
          </w:p>
        </w:tc>
      </w:tr>
      <w:tr w:rsidR="00231445" w:rsidRPr="00231445" w14:paraId="3B24A8F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320256A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34834B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41A345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C56660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9955A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7.333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1B295A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22 (0.091, 0.379)</w:t>
            </w:r>
          </w:p>
        </w:tc>
      </w:tr>
      <w:tr w:rsidR="00231445" w:rsidRPr="00231445" w14:paraId="07D85A7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87328DC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4F3469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20 [4.85, 8.2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3E7809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10 [5.50, 9.7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33E19F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20 [4.80, 8.32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077208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1.312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526AD7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01 (0.167, 0.675)</w:t>
            </w:r>
          </w:p>
        </w:tc>
      </w:tr>
      <w:tr w:rsidR="00231445" w:rsidRPr="00231445" w14:paraId="61501564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21414C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6CCB1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3B7F3D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311773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016333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0.679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EB8C45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37 (0.021, 0.393)</w:t>
            </w:r>
          </w:p>
        </w:tc>
      </w:tr>
      <w:tr w:rsidR="00231445" w:rsidRPr="00231445" w14:paraId="07F0EC98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8517F7C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9948FF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362C67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F65EDF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46647C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7.167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2DBDE6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92 (0.009, 0.238)</w:t>
            </w:r>
          </w:p>
        </w:tc>
      </w:tr>
      <w:tr w:rsidR="00231445" w:rsidRPr="00231445" w14:paraId="147AF8F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40B1336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90DA20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B0DB57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7F6942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99E8FC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9.364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2FECFE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2 (0.04, 0.249)</w:t>
            </w:r>
          </w:p>
        </w:tc>
      </w:tr>
      <w:tr w:rsidR="00231445" w:rsidRPr="00231445" w14:paraId="719F411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4CAE9F22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21BAF0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40 [4.50, 8.8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B17351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40 [5.8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45C125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70 [4.50, 8.85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B375CE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3.951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5F4F67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07 (0.147, 0.535)</w:t>
            </w:r>
          </w:p>
        </w:tc>
      </w:tr>
      <w:tr w:rsidR="00231445" w:rsidRPr="00231445" w14:paraId="5E6D2532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591DD3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7E12F9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4ECC50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A4F3DF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D09DF5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0.436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0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EC9CA9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6 (0, 0.121)</w:t>
            </w:r>
          </w:p>
        </w:tc>
      </w:tr>
      <w:tr w:rsidR="00231445" w:rsidRPr="00231445" w14:paraId="4A18F554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C38C70F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939406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4685A8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264CB5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FD9EFE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649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D5FB5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4 (0.001, 0.17)</w:t>
            </w:r>
          </w:p>
        </w:tc>
      </w:tr>
      <w:tr w:rsidR="00231445" w:rsidRPr="00231445" w14:paraId="2C09F9BB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A88697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E43AF5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5A94DC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B1AA51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83C213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48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5D4493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2 (0, 0.141)</w:t>
            </w:r>
          </w:p>
        </w:tc>
      </w:tr>
      <w:tr w:rsidR="00231445" w:rsidRPr="00231445" w14:paraId="0D0C714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5BE559A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1E6A02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20 [4.98, 9.2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79BD72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80 [5.93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09905B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20 [5.10, 9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97C6F6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8.032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CAB84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88 (0.246, 0.671)</w:t>
            </w:r>
          </w:p>
        </w:tc>
      </w:tr>
      <w:tr w:rsidR="00231445" w:rsidRPr="00231445" w14:paraId="2EF87DD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162A9C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11904B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D7129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0F0D51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22CA47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0.735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5ADFE0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66 (0.068, 0.488)</w:t>
            </w:r>
          </w:p>
        </w:tc>
      </w:tr>
      <w:tr w:rsidR="00231445" w:rsidRPr="00231445" w14:paraId="29578AA8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DFFC6F8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880DE3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2DA318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7AA2B4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64B481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1.73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119798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 (0.019, 0.314)</w:t>
            </w:r>
          </w:p>
        </w:tc>
      </w:tr>
      <w:tr w:rsidR="00231445" w:rsidRPr="00231445" w14:paraId="2E3CC384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E6F105F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D3CEF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9B804B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399CDA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E734C1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7.75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83B190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99 (0.005, 0.241)</w:t>
            </w:r>
          </w:p>
        </w:tc>
      </w:tr>
      <w:tr w:rsidR="00231445" w:rsidRPr="00231445" w14:paraId="364E500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C2576D7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44D18C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00 [5.20, 9.2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CBC821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80 [6.75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6D80A5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20 [5.15, 9.15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91299B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5.607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99F7B6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56 (0.231, 0.67)</w:t>
            </w:r>
          </w:p>
        </w:tc>
      </w:tr>
      <w:tr w:rsidR="00231445" w:rsidRPr="00231445" w14:paraId="6CF7F5B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55FD634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8A990A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C1F825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FD7AFB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07E2D6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7.87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3A1459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01 (0.011, 0.307)</w:t>
            </w:r>
          </w:p>
        </w:tc>
      </w:tr>
      <w:tr w:rsidR="00231445" w:rsidRPr="00231445" w14:paraId="3C06797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F9A665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154F0F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2AE34F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031ADE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CE98B8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.714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998EC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8 (0.003, 0.231)</w:t>
            </w:r>
          </w:p>
        </w:tc>
      </w:tr>
      <w:tr w:rsidR="00231445" w:rsidRPr="00231445" w14:paraId="50F6283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F6EFE5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020DC6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7B3174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C90044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C013F0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947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DBFFE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8 (0.002, 0.15)</w:t>
            </w:r>
          </w:p>
        </w:tc>
      </w:tr>
      <w:tr w:rsidR="00231445" w:rsidRPr="00231445" w14:paraId="747E44C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E710519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0DD380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80 [5.58, 9.77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1BAEA8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9.00 [7.4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AC477F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80 [5.43, 9.65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E3C062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4.248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FC5709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11 (0.155, 0.514)</w:t>
            </w:r>
          </w:p>
        </w:tc>
      </w:tr>
      <w:tr w:rsidR="00231445" w:rsidRPr="00231445" w14:paraId="0798784B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B22396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B01D30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00A8C5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FB7A22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2D582D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.44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408906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4 (0.002, 0.218)</w:t>
            </w:r>
          </w:p>
        </w:tc>
      </w:tr>
      <w:tr w:rsidR="00231445" w:rsidRPr="00231445" w14:paraId="4925568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F4B83A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F057BA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0665AB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1B2E12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674FB6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909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0DE3F0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63 (0.026, 0.145)</w:t>
            </w:r>
          </w:p>
        </w:tc>
      </w:tr>
      <w:tr w:rsidR="00231445" w:rsidRPr="00231445" w14:paraId="7E7C4B4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87612A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lastRenderedPageBreak/>
              <w:t>D9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4B54ED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A9DF88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95420E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B7EC07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667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8AA75F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4 (0.013, 0.116)</w:t>
            </w:r>
          </w:p>
        </w:tc>
      </w:tr>
      <w:tr w:rsidR="00231445" w:rsidRPr="00231445" w14:paraId="13AB3CF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16219F4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B8A49A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97 [5.15, 9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33980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73 [7.15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FF8817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00 [5.13, 9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B8B1BA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8.58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2B1A24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66 (0.174, 0.59)</w:t>
            </w:r>
          </w:p>
        </w:tc>
      </w:tr>
      <w:tr w:rsidR="00231445" w:rsidRPr="00231445" w14:paraId="383CE32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B4E6191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901B3F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162F99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D0D889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B3E034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8.4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11001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08 (0.014, 0.322)</w:t>
            </w:r>
          </w:p>
        </w:tc>
      </w:tr>
      <w:tr w:rsidR="00231445" w:rsidRPr="00231445" w14:paraId="68A1D564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2E2E127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4E45F6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82D8C4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66C263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E01CC7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5.304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0DC09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68 (0.004, 0.192)</w:t>
            </w:r>
          </w:p>
        </w:tc>
      </w:tr>
      <w:tr w:rsidR="00231445" w:rsidRPr="00231445" w14:paraId="5DD915D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3843F3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378D07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CE1DEE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0326D2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991AA5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625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44172A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59 (0.026, 0.155)</w:t>
            </w:r>
          </w:p>
        </w:tc>
      </w:tr>
      <w:tr w:rsidR="00231445" w:rsidRPr="00231445" w14:paraId="2CC8D0F2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C288FE8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B25A23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00 [5.40, 9.7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DCC868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9.10 [6.63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A51903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00 [5.60, 9.4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617013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5.96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B95CC3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33 (0.172, 0.515)</w:t>
            </w:r>
          </w:p>
        </w:tc>
      </w:tr>
      <w:tr w:rsidR="00231445" w:rsidRPr="00231445" w14:paraId="34C1B788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F04A1C4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FBEAB7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0C547E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B6447E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128353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2.923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E8EBBA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66 (0.036, 0.317)</w:t>
            </w:r>
          </w:p>
        </w:tc>
      </w:tr>
      <w:tr w:rsidR="00231445" w:rsidRPr="00231445" w14:paraId="3C4729A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6AAA949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2D16E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8D5984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53ECFC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5B4E64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0.138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7F3BA8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3 (0.006, 0.318)</w:t>
            </w:r>
          </w:p>
        </w:tc>
      </w:tr>
      <w:tr w:rsidR="00231445" w:rsidRPr="00231445" w14:paraId="17FEE171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116B5E1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F4C3F0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B1A8B3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45AB19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65CB39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588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D61B23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59 (0.015, 0.162)</w:t>
            </w:r>
          </w:p>
        </w:tc>
      </w:tr>
      <w:tr w:rsidR="00231445" w:rsidRPr="00231445" w14:paraId="367CEF2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81B7063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FB3529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90 [5.35, 9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D754A4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9.00 [7.05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7AF0ED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90 [5.55, 9.08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1D9E6F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3.24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F7D56E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26 (0.201, 0.63)</w:t>
            </w:r>
          </w:p>
        </w:tc>
      </w:tr>
      <w:tr w:rsidR="00231445" w:rsidRPr="00231445" w14:paraId="72BD8C9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1F0A853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876789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3FCAC7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F7238B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BF771C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905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ED4549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63 (0.003, 0.243)</w:t>
            </w:r>
          </w:p>
        </w:tc>
      </w:tr>
      <w:tr w:rsidR="00231445" w:rsidRPr="00231445" w14:paraId="00E4586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CC6E94C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F0F93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89600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D92DEC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267A276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882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74583F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7 (0.002, 0.167)</w:t>
            </w:r>
          </w:p>
        </w:tc>
      </w:tr>
      <w:tr w:rsidR="00231445" w:rsidRPr="00231445" w14:paraId="4EC187C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320075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EC6569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9F5D1A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679B15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5961C9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0.636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2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AD4BF7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8 (0.001, 0.11)</w:t>
            </w:r>
          </w:p>
        </w:tc>
      </w:tr>
      <w:tr w:rsidR="00231445" w:rsidRPr="00231445" w14:paraId="567B06F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181BD0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93D54B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10 [5.50, 1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0E7B98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9.00 [7.1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4C59A6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07 [5.50, 1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BC249C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8.214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79411C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62 (0.143, 0.625)</w:t>
            </w:r>
          </w:p>
        </w:tc>
      </w:tr>
      <w:tr w:rsidR="00231445" w:rsidRPr="00231445" w14:paraId="3DC54A2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48C7EFE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94A47A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1ABC55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5BF1F4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01FE44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8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2861AF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31 (0.066, 0.385)</w:t>
            </w:r>
          </w:p>
        </w:tc>
      </w:tr>
      <w:tr w:rsidR="00231445" w:rsidRPr="00231445" w14:paraId="5D4ADFA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4BB6F0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59F086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1114AD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F71705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DEF05E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9.923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5C2628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27 (0.051, 0.275)</w:t>
            </w:r>
          </w:p>
        </w:tc>
      </w:tr>
      <w:tr w:rsidR="00231445" w:rsidRPr="00231445" w14:paraId="10E500E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C73319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A41FD2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0992A0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EEDB06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F95F85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8.375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76460D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07 (0.026, 0.209)</w:t>
            </w:r>
          </w:p>
        </w:tc>
      </w:tr>
      <w:tr w:rsidR="00231445" w:rsidRPr="00231445" w14:paraId="0CB73E4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C5FCEF2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292E28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00 [5.00, 8.7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808E28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90 [6.65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7E7498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00 [5.55, 8.8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EFDB7B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2.953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67E776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51 (0.387, 0.703)</w:t>
            </w:r>
          </w:p>
        </w:tc>
      </w:tr>
      <w:tr w:rsidR="00231445" w:rsidRPr="00231445" w14:paraId="688ABD3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CDCE27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0E7C8D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70FC39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2CEF3E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86F0D4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1.88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75C3C8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81 (0.075, 0.433)</w:t>
            </w:r>
          </w:p>
        </w:tc>
      </w:tr>
      <w:tr w:rsidR="00231445" w:rsidRPr="00231445" w14:paraId="5A94D68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D89CD5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A97145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0F50F8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460619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08BB6C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9.36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AEF54C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48 (0.108, 0.407)</w:t>
            </w:r>
          </w:p>
        </w:tc>
      </w:tr>
      <w:tr w:rsidR="00231445" w:rsidRPr="00231445" w14:paraId="3CF4BC4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AF79AC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FA20B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1C68E9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959C6F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433F3B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5.846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81872B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75 (0.007, 0.215)</w:t>
            </w:r>
          </w:p>
        </w:tc>
      </w:tr>
      <w:tr w:rsidR="00231445" w:rsidRPr="00231445" w14:paraId="7C11E79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3E7D0A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F3D515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40 [5.23, 7.5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E6758C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70 [6.7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DC62ED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50 [5.40, 7.53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6FF2EA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9.511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6AD293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07 (0.298, 0.719)</w:t>
            </w:r>
          </w:p>
        </w:tc>
      </w:tr>
      <w:tr w:rsidR="00231445" w:rsidRPr="00231445" w14:paraId="20C0F70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5EE3477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E5FA47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634CD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2B146A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3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5EFD9F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6.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D8ACC0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41 (0.144, 0.578)</w:t>
            </w:r>
          </w:p>
        </w:tc>
      </w:tr>
      <w:tr w:rsidR="00231445" w:rsidRPr="00231445" w14:paraId="211C7FD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5D208B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5A4EBF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2FC040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933FA2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A0F9F8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5.475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468BCB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27 (0.164, 0.519)</w:t>
            </w:r>
          </w:p>
        </w:tc>
      </w:tr>
      <w:tr w:rsidR="00231445" w:rsidRPr="00231445" w14:paraId="414FA44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D602567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87CE4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100C51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596F58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B55150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.63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A148C1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6 (0.001, 0.179)</w:t>
            </w:r>
          </w:p>
        </w:tc>
      </w:tr>
      <w:tr w:rsidR="00231445" w:rsidRPr="00231445" w14:paraId="4B423FE8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75E01A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73011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50 [4.95, 7.3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2FCE45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00 [6.50, 9.4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AD1689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70 [5.05, 7.8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EA5B05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3.95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6B950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07 (0.141, 0.574)</w:t>
            </w:r>
          </w:p>
        </w:tc>
      </w:tr>
      <w:tr w:rsidR="00231445" w:rsidRPr="00231445" w14:paraId="72F374B5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479A90D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FB3F8C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4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65BAE4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638C3C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4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ABBDD7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3.863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42D250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06 (0.113, 0.539)</w:t>
            </w:r>
          </w:p>
        </w:tc>
      </w:tr>
      <w:tr w:rsidR="00231445" w:rsidRPr="00231445" w14:paraId="09A996B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0D12FC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423A29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 [0.00, 2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622446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BA6902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FF55AF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6.029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2AEDEE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05 (0.03, 0.414)</w:t>
            </w:r>
          </w:p>
        </w:tc>
      </w:tr>
      <w:tr w:rsidR="00231445" w:rsidRPr="00231445" w14:paraId="41D5680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4A089632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76DC3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8EAEF4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7EAC46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47D40B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7.316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428872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94 (0.012, 0.271)</w:t>
            </w:r>
          </w:p>
        </w:tc>
      </w:tr>
      <w:tr w:rsidR="00231445" w:rsidRPr="00231445" w14:paraId="095C4DC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3051A0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5C55D6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20 [4.30, 8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F9E36B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60 [7.1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3A566E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6.40 [4.50, 7.9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B6907F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7.49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762EE4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609 (0.469, 0.811)</w:t>
            </w:r>
          </w:p>
        </w:tc>
      </w:tr>
      <w:tr w:rsidR="00231445" w:rsidRPr="00231445" w14:paraId="7C53C23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52063F2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6A70B8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5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17271B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2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5E8074D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5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10FE26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1.523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96E6CE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04 (0.168, 0.675)</w:t>
            </w:r>
          </w:p>
        </w:tc>
      </w:tr>
      <w:tr w:rsidR="00231445" w:rsidRPr="00231445" w14:paraId="2DBF24C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344D978F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FBC26F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03069D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C58295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.00 [0.00, 3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D3744E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0.185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C5B184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87 (0.22, 0.574)</w:t>
            </w:r>
          </w:p>
        </w:tc>
      </w:tr>
      <w:tr w:rsidR="00231445" w:rsidRPr="00231445" w14:paraId="69D80E4B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8F296A0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D8931A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3435A2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49E5FBE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6FEC60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6.465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700195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83 (0.007, 0.298)</w:t>
            </w:r>
          </w:p>
        </w:tc>
      </w:tr>
      <w:tr w:rsidR="00231445" w:rsidRPr="00231445" w14:paraId="320DDC10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0A9333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61F2C1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60 [5.18, 8.85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4EA1C2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9.50 [6.95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447FDA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20 [5.15, 9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8DAF3E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56.424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2CC48B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723 (0.612, 0.838)</w:t>
            </w:r>
          </w:p>
        </w:tc>
      </w:tr>
      <w:tr w:rsidR="00231445" w:rsidRPr="00231445" w14:paraId="5CA3FE3C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8C00DE7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AE24AA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57E76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5552D5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2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0FBA258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1.486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33F40C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32 (0.411, 0.674)</w:t>
            </w:r>
          </w:p>
        </w:tc>
      </w:tr>
      <w:tr w:rsidR="00231445" w:rsidRPr="00231445" w14:paraId="2A5D5FD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1A5D20A3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1B9C2B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E6FB47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E6BAFE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7447D38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2.619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28B057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9 (0.162, 0.41)</w:t>
            </w:r>
          </w:p>
        </w:tc>
      </w:tr>
      <w:tr w:rsidR="00231445" w:rsidRPr="00231445" w14:paraId="576F043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B32FBD2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DF39F0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6288D1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2CB8572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6F48A2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727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E64ADD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61 (0.008, 0.213)</w:t>
            </w:r>
          </w:p>
        </w:tc>
      </w:tr>
      <w:tr w:rsidR="00231445" w:rsidRPr="00231445" w14:paraId="6052E296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901F218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AB1786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7.87 [6.05, 9.5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65FB8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9.80 [7.42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46EAB7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00 [6.05, 9.5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4B54DD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2.118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A775DB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12 (0.19, 0.632)</w:t>
            </w:r>
          </w:p>
        </w:tc>
      </w:tr>
      <w:tr w:rsidR="00231445" w:rsidRPr="00231445" w14:paraId="21EF59FD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6CB7BA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542D8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3638F2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5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D778F5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3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EC354C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7.774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980B1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28 (0.073, 0.452)</w:t>
            </w:r>
          </w:p>
        </w:tc>
      </w:tr>
      <w:tr w:rsidR="00231445" w:rsidRPr="00231445" w14:paraId="749FADD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65BFB73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1CA61F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C1E007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760417F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1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16173C1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17.591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467FE9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26 (0.118, 0.364)</w:t>
            </w:r>
          </w:p>
        </w:tc>
      </w:tr>
      <w:tr w:rsidR="00231445" w:rsidRPr="00231445" w14:paraId="0CA0128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CDD050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6166AA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50680B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58452C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06890E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8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8AF9DB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03 (0.039, 0.208)</w:t>
            </w:r>
          </w:p>
        </w:tc>
      </w:tr>
      <w:tr w:rsidR="00231445" w:rsidRPr="00231445" w14:paraId="1B0AA934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73F3F2A6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0B0C52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07 [5.63, 1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889981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0.00 [7.13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619C28C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8.00 [5.65, 1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ED5619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34.081, p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B0E9F8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437 (0.258, 0.68)</w:t>
            </w:r>
          </w:p>
        </w:tc>
      </w:tr>
      <w:tr w:rsidR="00231445" w:rsidRPr="00231445" w14:paraId="56D0FC1A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0309FB59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0FC357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9AD4B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CDE7454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4D216ED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6.2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6A51987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8 (0, 0.275)</w:t>
            </w:r>
          </w:p>
        </w:tc>
      </w:tr>
      <w:tr w:rsidR="00231445" w:rsidRPr="00231445" w14:paraId="019BA2E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2A6443CB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3898E1F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F1E312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344F67C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54C036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6.091, p=</w:t>
            </w:r>
            <w:r w:rsidRPr="00231445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02B20F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78 (0.011, 0.249)</w:t>
            </w:r>
          </w:p>
        </w:tc>
      </w:tr>
      <w:tr w:rsidR="00231445" w:rsidRPr="00231445" w14:paraId="52FA3239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4AC65515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1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5BAF18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FD19B3E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73D7E6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5D26157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.769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91197D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61 (0.026, 0.136)</w:t>
            </w:r>
          </w:p>
        </w:tc>
      </w:tr>
      <w:tr w:rsidR="00231445" w:rsidRPr="00231445" w14:paraId="260CFEE3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636593DD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maximum pressure (kg) to achieve PP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AE6795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0.00 [7.10, 1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6CA330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0.00 [8.00, 1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614A2B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0.00 [7.20, 1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0B3BE3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.88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A944AF8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37 (0.002, 0.167)</w:t>
            </w:r>
          </w:p>
        </w:tc>
      </w:tr>
      <w:tr w:rsidR="00231445" w:rsidRPr="00231445" w14:paraId="55D7BA67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B9B086E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3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59F461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A51C4C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1DF755B2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349F5F1D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110A005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51 (0.026, 0.128)</w:t>
            </w:r>
          </w:p>
        </w:tc>
      </w:tr>
      <w:tr w:rsidR="00231445" w:rsidRPr="00231445" w14:paraId="218A017F" w14:textId="77777777" w:rsidTr="00231445">
        <w:trPr>
          <w:trHeight w:val="20"/>
          <w:jc w:val="center"/>
        </w:trPr>
        <w:tc>
          <w:tcPr>
            <w:tcW w:w="4111" w:type="dxa"/>
            <w:shd w:val="clear" w:color="000000" w:fill="FFFFFF"/>
            <w:vAlign w:val="center"/>
            <w:hideMark/>
          </w:tcPr>
          <w:p w14:paraId="5016F269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2 kg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B5E7CB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2E23DEA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shd w:val="clear" w:color="000000" w:fill="FFFFFF"/>
            <w:vAlign w:val="center"/>
            <w:hideMark/>
          </w:tcPr>
          <w:p w14:paraId="0C6DE28C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shd w:val="clear" w:color="000000" w:fill="FFFFFF"/>
            <w:vAlign w:val="center"/>
            <w:hideMark/>
          </w:tcPr>
          <w:p w14:paraId="6E98D29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4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7D42B3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51 (0.026, 0.169)</w:t>
            </w:r>
          </w:p>
        </w:tc>
      </w:tr>
      <w:tr w:rsidR="00231445" w:rsidRPr="00231445" w14:paraId="5EA21106" w14:textId="77777777" w:rsidTr="00231445">
        <w:trPr>
          <w:trHeight w:val="20"/>
          <w:jc w:val="center"/>
        </w:trPr>
        <w:tc>
          <w:tcPr>
            <w:tcW w:w="411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6682101" w14:textId="77777777" w:rsidR="00231445" w:rsidRPr="00231445" w:rsidRDefault="00231445" w:rsidP="00231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1 kg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3C70239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4AD1CE6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1838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03A7561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0 [0.00, 0.00]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DB5CB33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X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  <w:t>2</w:t>
            </w: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(2)=2, p=</w:t>
            </w:r>
            <w:r w:rsidRPr="00231445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6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2414FE0" w14:textId="77777777" w:rsidR="00231445" w:rsidRPr="00231445" w:rsidRDefault="00231445" w:rsidP="00231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231445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26 (0.026, 0.109)</w:t>
            </w:r>
          </w:p>
        </w:tc>
      </w:tr>
    </w:tbl>
    <w:p w14:paraId="58F3938E" w14:textId="11F05B96" w:rsidR="00231445" w:rsidRDefault="00231445" w:rsidP="00231445">
      <w:pPr>
        <w:rPr>
          <w:rFonts w:ascii="Times New Roman" w:hAnsi="Times New Roman" w:cs="Times New Roman"/>
          <w:sz w:val="24"/>
          <w:szCs w:val="24"/>
        </w:rPr>
      </w:pPr>
      <w:r w:rsidRPr="00231445">
        <w:rPr>
          <w:rFonts w:ascii="Times New Roman" w:hAnsi="Times New Roman" w:cs="Times New Roman"/>
          <w:sz w:val="24"/>
          <w:szCs w:val="24"/>
        </w:rPr>
        <w:t>Data expressed with median [interquartile range]; PPT: Pressure pain threshold; 95%CI: 95% confidence interval.</w:t>
      </w:r>
    </w:p>
    <w:p w14:paraId="4CF64D60" w14:textId="2A08F21F" w:rsidR="00231445" w:rsidRDefault="00231445" w:rsidP="00231445">
      <w:pPr>
        <w:rPr>
          <w:rFonts w:ascii="Times New Roman" w:hAnsi="Times New Roman" w:cs="Times New Roman"/>
          <w:sz w:val="24"/>
          <w:szCs w:val="24"/>
        </w:rPr>
      </w:pPr>
      <w:r w:rsidRPr="002314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1445">
        <w:rPr>
          <w:rFonts w:ascii="Times New Roman" w:hAnsi="Times New Roman" w:cs="Times New Roman"/>
          <w:sz w:val="24"/>
          <w:szCs w:val="24"/>
        </w:rPr>
        <w:t>significant if p&lt;0.05 (shown in red).</w:t>
      </w:r>
    </w:p>
    <w:p w14:paraId="70B52B7E" w14:textId="7EA158C0" w:rsidR="0000115C" w:rsidRDefault="0000115C" w:rsidP="00231445">
      <w:pPr>
        <w:rPr>
          <w:rFonts w:ascii="Times New Roman" w:hAnsi="Times New Roman" w:cs="Times New Roman"/>
          <w:sz w:val="24"/>
          <w:szCs w:val="24"/>
        </w:rPr>
      </w:pPr>
    </w:p>
    <w:p w14:paraId="0ED6C8AC" w14:textId="77037D12" w:rsidR="0000115C" w:rsidRDefault="0000115C" w:rsidP="00231445">
      <w:pPr>
        <w:rPr>
          <w:rFonts w:ascii="Times New Roman" w:hAnsi="Times New Roman" w:cs="Times New Roman"/>
          <w:sz w:val="24"/>
          <w:szCs w:val="24"/>
        </w:rPr>
      </w:pPr>
      <w:r w:rsidRPr="0000115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. Table 2:</w:t>
      </w:r>
      <w:r w:rsidRPr="0000115C">
        <w:rPr>
          <w:rFonts w:ascii="Times New Roman" w:hAnsi="Times New Roman" w:cs="Times New Roman"/>
          <w:sz w:val="24"/>
          <w:szCs w:val="24"/>
        </w:rPr>
        <w:t> Pressure pain threshold pairwise comparisons.</w:t>
      </w:r>
    </w:p>
    <w:tbl>
      <w:tblPr>
        <w:tblW w:w="143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4"/>
        <w:gridCol w:w="1123"/>
        <w:gridCol w:w="1985"/>
        <w:gridCol w:w="1134"/>
        <w:gridCol w:w="2268"/>
        <w:gridCol w:w="1275"/>
        <w:gridCol w:w="1843"/>
      </w:tblGrid>
      <w:tr w:rsidR="0000115C" w:rsidRPr="0000115C" w14:paraId="33EEB926" w14:textId="77777777" w:rsidTr="003D162C">
        <w:trPr>
          <w:trHeight w:val="20"/>
          <w:jc w:val="center"/>
        </w:trPr>
        <w:tc>
          <w:tcPr>
            <w:tcW w:w="468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B060F9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310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9120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Experimental - Baselin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492BFE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- Baselin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CD935B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- Experimental</w:t>
            </w:r>
          </w:p>
        </w:tc>
      </w:tr>
      <w:tr w:rsidR="0000115C" w:rsidRPr="0000115C" w14:paraId="0A574851" w14:textId="77777777" w:rsidTr="003D162C">
        <w:trPr>
          <w:trHeight w:val="20"/>
          <w:jc w:val="center"/>
        </w:trPr>
        <w:tc>
          <w:tcPr>
            <w:tcW w:w="4684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841B075" w14:textId="77777777" w:rsidR="0000115C" w:rsidRPr="0000115C" w:rsidRDefault="0000115C" w:rsidP="0000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B1B678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a</w:t>
            </w: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560470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 difference (95%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9923B0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a</w:t>
            </w: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9EF40B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 difference (95%CI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A92060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a</w:t>
            </w: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EFEA6F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 difference (95%CI)</w:t>
            </w:r>
          </w:p>
        </w:tc>
      </w:tr>
      <w:tr w:rsidR="0000115C" w:rsidRPr="0000115C" w14:paraId="68F0BDDD" w14:textId="77777777" w:rsidTr="003D162C">
        <w:trPr>
          <w:trHeight w:val="20"/>
          <w:jc w:val="center"/>
        </w:trPr>
        <w:tc>
          <w:tcPr>
            <w:tcW w:w="14312" w:type="dxa"/>
            <w:gridSpan w:val="7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17DFA1B" w14:textId="77777777" w:rsidR="0000115C" w:rsidRPr="0000115C" w:rsidRDefault="0000115C" w:rsidP="0000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d maximum pressure to achieve pressure pain threshold</w:t>
            </w:r>
          </w:p>
        </w:tc>
      </w:tr>
      <w:tr w:rsidR="0000115C" w:rsidRPr="0000115C" w14:paraId="67D7AC6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6B0C23D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ervical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618A12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9EA82A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A3DAE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D1272C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 (-0.06, 0.1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7CA8E2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0BCD8D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507 (-3.38, -1.77)</w:t>
            </w:r>
          </w:p>
        </w:tc>
      </w:tr>
      <w:tr w:rsidR="0000115C" w:rsidRPr="0000115C" w14:paraId="3272784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7FE1F1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Thoracic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AFBD70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A75E6D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24924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E0C8A0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42 (-0.05, 0.138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2181F6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278E19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033 (-3.821, -2.308)</w:t>
            </w:r>
          </w:p>
        </w:tc>
      </w:tr>
      <w:tr w:rsidR="0000115C" w:rsidRPr="0000115C" w14:paraId="3AA4DB1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C7C23C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umbar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174DAF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B01EC2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3CDA90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2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3DB2E7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3 (0.02, 0.32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93584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1AED16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09 (-5.27, -3.12)</w:t>
            </w:r>
          </w:p>
        </w:tc>
      </w:tr>
      <w:tr w:rsidR="0000115C" w:rsidRPr="0000115C" w14:paraId="19ADB75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176372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F2DE02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DFD18F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B3FC6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0E5A25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088 (-0.212, 0.012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492285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623778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138 (-3.925, -2.3)</w:t>
            </w:r>
          </w:p>
        </w:tc>
      </w:tr>
      <w:tr w:rsidR="0000115C" w:rsidRPr="0000115C" w14:paraId="58595A53" w14:textId="77777777" w:rsidTr="003D162C">
        <w:trPr>
          <w:trHeight w:val="20"/>
          <w:jc w:val="center"/>
        </w:trPr>
        <w:tc>
          <w:tcPr>
            <w:tcW w:w="14312" w:type="dxa"/>
            <w:gridSpan w:val="7"/>
            <w:shd w:val="clear" w:color="000000" w:fill="FFFFFF"/>
            <w:vAlign w:val="center"/>
            <w:hideMark/>
          </w:tcPr>
          <w:p w14:paraId="3860102D" w14:textId="77777777" w:rsidR="0000115C" w:rsidRPr="0000115C" w:rsidRDefault="0000115C" w:rsidP="0000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d pressure pain threshold by kilogram</w:t>
            </w:r>
          </w:p>
        </w:tc>
      </w:tr>
      <w:tr w:rsidR="0000115C" w:rsidRPr="0000115C" w14:paraId="5BBBBA03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6EB030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ervical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0E044C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6BBCF0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4 (-4.2, -1.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020AA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F5E4FB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0.6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26585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A18929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020AF2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BDBF02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ervical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F99446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E16E9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1 (-3.6, -0.9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5C94E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EC88FE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3 (-0.9, 0.2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F443BE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7BAB0E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.9, 1)</w:t>
            </w:r>
          </w:p>
        </w:tc>
      </w:tr>
      <w:tr w:rsidR="0000115C" w:rsidRPr="0000115C" w14:paraId="24E6E79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0EB8DC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ervical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7AC0B9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E45DEC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7 (-3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98024E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413822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05 (-1.2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B744D9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7D22BC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64C8FEA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94F1AF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Thoracic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ACB504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4D36AA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99 (-3, -1.2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DAEEDE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AEA302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083 (-0.375, 0.167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45411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CDE3CA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444A3B00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DDEF4F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Thoracic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D67569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07253B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3 (-2.5, -0.79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D02AAC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A5DCA6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25 (-0.375, 0.62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B2B1AC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FAE143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1BECAF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EC6519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Thoracic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93582A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4E1DDF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75 (-5.4, -1.37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0D276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6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BAD1F4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167 (-2.575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B962C4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B2E7EB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.625, 1)</w:t>
            </w:r>
          </w:p>
        </w:tc>
      </w:tr>
      <w:tr w:rsidR="0000115C" w:rsidRPr="0000115C" w14:paraId="32EC518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F7CC22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umbar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030AE3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697D38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6 (-4.8, -2.7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99B160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DA8A3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 (-0.6, 0.8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8F458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86B2EB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5ABAAE2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EFFF46B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umbar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C5080F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6F6FC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7 (-3.3, -2.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91ED63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F0BED8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0.6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7A4BBF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5CB139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B0EB1C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6B8713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umbar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CDB999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FA08E3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7 (-6.9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7DF6E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02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475EB0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9 (-2.4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AC6A06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105154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.6, 1)</w:t>
            </w:r>
          </w:p>
        </w:tc>
      </w:tr>
      <w:tr w:rsidR="0000115C" w:rsidRPr="0000115C" w14:paraId="08C9B33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DC7808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99A955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A5FB30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.75, -2.2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62C7A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6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C92953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375 (-1.5, 0.7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E73D56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CCF53A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CBC75AE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CEE2F7C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8A079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F5C01E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25 (-3.75, -1.12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C0F79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5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0E665E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75 (0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1E0C5F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7171CE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01F63C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4FB4AA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76CF77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A5D51B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108 (-5.25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913AA2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2734C2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229 (-2.625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C3D073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C4A0E9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.625, 1)</w:t>
            </w:r>
          </w:p>
        </w:tc>
      </w:tr>
      <w:tr w:rsidR="0000115C" w:rsidRPr="0000115C" w14:paraId="6248C8A1" w14:textId="77777777" w:rsidTr="003D162C">
        <w:trPr>
          <w:trHeight w:val="20"/>
          <w:jc w:val="center"/>
        </w:trPr>
        <w:tc>
          <w:tcPr>
            <w:tcW w:w="14312" w:type="dxa"/>
            <w:gridSpan w:val="7"/>
            <w:shd w:val="clear" w:color="000000" w:fill="FFFFFF"/>
            <w:vAlign w:val="center"/>
            <w:hideMark/>
          </w:tcPr>
          <w:p w14:paraId="4F434206" w14:textId="77777777" w:rsidR="0000115C" w:rsidRPr="0000115C" w:rsidRDefault="0000115C" w:rsidP="0000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ressure pain threshold at each vertebral level</w:t>
            </w:r>
          </w:p>
        </w:tc>
      </w:tr>
      <w:tr w:rsidR="0000115C" w:rsidRPr="0000115C" w14:paraId="3BFDB56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D45B8A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6C9DBA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8FC483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16C63A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638553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0.3, 0.3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2ACEE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74FD07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3 (-4.65, -2.15)</w:t>
            </w:r>
          </w:p>
        </w:tc>
      </w:tr>
      <w:tr w:rsidR="0000115C" w:rsidRPr="0000115C" w14:paraId="18F3ACD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F243B0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BF87D5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6EE372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7.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BC56E1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01E1DC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6A6EE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42E8D6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A273D1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739A63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9A97E9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66A4A0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7.5, -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A80E2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83476F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5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FC4B86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8E3E72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909787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E5FCCE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3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C45D96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EB1D92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9 (-13.7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E552E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8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3A9A98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0.25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D887E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3E3E65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46B0B7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B5E6E27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0B4A59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D422A8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66B3F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1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5120D2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0, 0.5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08F5A8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69099D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45 (-4.7, -2.15)</w:t>
            </w:r>
          </w:p>
        </w:tc>
      </w:tr>
      <w:tr w:rsidR="0000115C" w:rsidRPr="0000115C" w14:paraId="697EDA4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9A4F607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87F642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A31FE8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9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AFDD95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787616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6, -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FAF955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01E36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6B2D1CF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2890ED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F0C272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2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046C81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9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6776B7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E6325F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6, -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CB3B41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0FD36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1.5, 1)</w:t>
            </w:r>
          </w:p>
        </w:tc>
      </w:tr>
      <w:tr w:rsidR="0000115C" w:rsidRPr="0000115C" w14:paraId="346EB05D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CBCD25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4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2DE77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B8EC0D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 (-7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8869C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24F76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5 (-2.5, -2.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7C19D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CF8EB7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4.5, 1)</w:t>
            </w:r>
          </w:p>
        </w:tc>
      </w:tr>
      <w:tr w:rsidR="0000115C" w:rsidRPr="0000115C" w14:paraId="7765FBB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570C21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1D2D22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FD6292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5F542A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7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D0A4B0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 (0, 0.4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EECD68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EEFFA6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25 (-4.3, -1.5)</w:t>
            </w:r>
          </w:p>
        </w:tc>
      </w:tr>
      <w:tr w:rsidR="0000115C" w:rsidRPr="0000115C" w14:paraId="6B0F43F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E765B1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D9189C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3604E6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12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0AC591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5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EE3F1B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9BC282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25E69D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03EB37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3AFDD15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CC153D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FBAE19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10.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6DEA7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6C904C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8C8A0C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3CBE5E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7F185F13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076D39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5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99F092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52F5F8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10.5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570C52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247BC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51D7D4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75BFD7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7.5, 1)</w:t>
            </w:r>
          </w:p>
        </w:tc>
      </w:tr>
      <w:tr w:rsidR="0000115C" w:rsidRPr="0000115C" w14:paraId="17B0CDC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50464B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498DAC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0D1E3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4DFB6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3B17D5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 (-0.2, 0.5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B219EC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3D46EF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95 (-3.45, -0.9)</w:t>
            </w:r>
          </w:p>
        </w:tc>
      </w:tr>
      <w:tr w:rsidR="0000115C" w:rsidRPr="0000115C" w14:paraId="5482EED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4D2DD9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88B368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FB7C90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10.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A9337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E294A1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10CC5D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20F001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542367ED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E114CF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8C2E65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80C6BE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7.5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9563B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12091D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037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988D8A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1ED35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288BA7B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D56C07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6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4229F7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F4CC3B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15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EFE213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64E43D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38D02F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3B7AD9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4.5, 1)</w:t>
            </w:r>
          </w:p>
        </w:tc>
      </w:tr>
      <w:tr w:rsidR="0000115C" w:rsidRPr="0000115C" w14:paraId="51F4DAB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0ACF45D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6275D1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F2A216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4F55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49622E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 (-0.3, 0.7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EC641C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6D62FC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85 (-4.65, -1.25)</w:t>
            </w:r>
          </w:p>
        </w:tc>
      </w:tr>
      <w:tr w:rsidR="0000115C" w:rsidRPr="0000115C" w14:paraId="67EE419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9784387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5C354B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19656B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9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8A4B1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18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770185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0.5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2635B2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AE0B2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7498F94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A570BB5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868EE0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C80632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9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467A1A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6B0A9F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0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275CBC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C16DFE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4CF2891E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BA13BB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C7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37CCA9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1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57537B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9 (-15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CE7ED3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883CFC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15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3C7417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E26435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B69EAC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F83315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709CB7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DCECEA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D98D6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1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2130BA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-0.05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FB3C27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38282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15 (-4.65, -1.85)</w:t>
            </w:r>
          </w:p>
        </w:tc>
      </w:tr>
      <w:tr w:rsidR="0000115C" w:rsidRPr="0000115C" w14:paraId="5386542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9601F5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79E568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069FBF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 (-6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F40FD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NA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A11890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C268B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37536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1, 1)</w:t>
            </w:r>
          </w:p>
        </w:tc>
      </w:tr>
      <w:tr w:rsidR="0000115C" w:rsidRPr="0000115C" w14:paraId="533B78A3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356500D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149E94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B87FC0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 (-6, -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ADB5B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NA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C4C586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7E791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9B9429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7E059F28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B8FD577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2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7FCFE5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FB512D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.23 (-6, -2.33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0A16CE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BDC5BE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FBE490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203FCC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1D9162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8B7B03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9EF794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30D8AF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97FEB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713911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 (-0.15, 0.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4B2EF3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F8EBC4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6 (-5.35, -1.95)</w:t>
            </w:r>
          </w:p>
        </w:tc>
      </w:tr>
      <w:tr w:rsidR="0000115C" w:rsidRPr="0000115C" w14:paraId="345B658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034B34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0CDCEE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288662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10.5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5C3393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D76A70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 (-1.5, -1.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BF3A72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D5FEED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3B50240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152022C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3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22A129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3175AE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3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207576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EB05A6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E88779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4617EF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57E70757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C8385D4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lastRenderedPageBreak/>
              <w:t>D3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CB1C29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A83445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E1B8D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67DC86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4.5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27E1A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ACFFB4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606EF8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51188D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CBAAF9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0EE07E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6B1BB3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B6779A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 (-0.3, 0.4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BB2EB9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A05A7E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7 (-4.15, -1.2)</w:t>
            </w:r>
          </w:p>
        </w:tc>
      </w:tr>
      <w:tr w:rsidR="0000115C" w:rsidRPr="0000115C" w14:paraId="75A434E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31F169C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AB323F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5782EB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9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A44CA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01ED69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A1BA3B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1639D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06757C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78DAFCC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19DFBF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4D7872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9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B67950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FCD863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15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AA391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00AFBB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9784FFE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7A00F6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4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27C3B5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2FD266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10.5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B67D2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7EB3AA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0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636C79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E94471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52A5A28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7A188E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B0D162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016A32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F7E5E6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DF918B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 (-0.3, 0.6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837241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671466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15 (-4.8, -2.1)</w:t>
            </w:r>
          </w:p>
        </w:tc>
      </w:tr>
      <w:tr w:rsidR="0000115C" w:rsidRPr="0000115C" w14:paraId="5356B1A0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759AE4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67E9B7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21F631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7.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9289BE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1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5F0E7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.728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5F2934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60906C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403DCACE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FE9282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EB668F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6E67F4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9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3AEEBF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89F3CA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035 (-9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FE65E9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4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3C74F6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4E65141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D9A1715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5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B7436B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4645CF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94EDF3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1D74F3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4.5, -4.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C0727A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5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9892BE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2A4F5F9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6C12096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A0BC6A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0CFC17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3CD34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1834D9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 (-0.4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543D77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6ADF2F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45 (-5.2, -2.1)</w:t>
            </w:r>
          </w:p>
        </w:tc>
      </w:tr>
      <w:tr w:rsidR="0000115C" w:rsidRPr="0000115C" w14:paraId="30A88248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213574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B094C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ECEDCD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 (-6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0FBF2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C99183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84288C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B8677A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67B5109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B9AC45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B6C3D8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281A67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 (-4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2DCA43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5956CA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0775C1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5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E14315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4D256B1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84B967B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6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6D8A3A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00C307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 (-4.5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EAD030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E58FDE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15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10634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ABD59A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515E467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F89D195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53A098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E8BABE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4E711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F54833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5 (-0.25, 0.4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3A163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772276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35 (-6.15, -2.5)</w:t>
            </w:r>
          </w:p>
        </w:tc>
      </w:tr>
      <w:tr w:rsidR="0000115C" w:rsidRPr="0000115C" w14:paraId="0FC31B7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8C288AB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A01D38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31BA50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10.5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695C02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9F85E4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269 (-9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845645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9265CC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B7FCDF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B01426D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A5E312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A90920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12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3F608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567CFA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9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96DA3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83E5CE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43D3BD7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10E06E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7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22AA06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858983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.75 (-8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D5298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1A8452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F71490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80B47F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1, 1)</w:t>
            </w:r>
          </w:p>
        </w:tc>
      </w:tr>
      <w:tr w:rsidR="0000115C" w:rsidRPr="0000115C" w14:paraId="384ED56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D17908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C10B49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ED7A2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74B82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4C8DB8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0.05, 0.5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8998D9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5DA071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115 (-5.3, -2.85)</w:t>
            </w:r>
          </w:p>
        </w:tc>
      </w:tr>
      <w:tr w:rsidR="0000115C" w:rsidRPr="0000115C" w14:paraId="762B0FE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35D6DF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24F7FC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EE4FAB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10.5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172EB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0C7A09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569884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C9E763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B94356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D0EC40C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A83EF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27B841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812 (-13.5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8637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2FF794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DDBD6D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2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5CE6F6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1.5, 1)</w:t>
            </w:r>
          </w:p>
        </w:tc>
      </w:tr>
      <w:tr w:rsidR="0000115C" w:rsidRPr="0000115C" w14:paraId="510E4183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FD0B337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8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4780AD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C43B27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9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C2358F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3183F9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971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44B56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946ED6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21FFB18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AF4282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3B5AA7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B59CE4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4B706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C240DD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0.35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E34A71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4FABBB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9 (-5.8, -2.65)</w:t>
            </w:r>
          </w:p>
        </w:tc>
      </w:tr>
      <w:tr w:rsidR="0000115C" w:rsidRPr="0000115C" w14:paraId="7CA2F08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94A1FF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BB85E9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1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B11418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6, 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00C029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1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7CBD17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586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308DA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B68F4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191B696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1F1712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68E115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4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33B6D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D830E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5D850A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5 (-1.5, -1.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699F3F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B3270B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35B9A77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BA7B2D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9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B83D55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B9B52A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4.5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BE9C6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B83A73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0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4B2A38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4373A0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1BE1447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E5A24F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34831E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3AF4A8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CAEE3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2209CC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5 (0, 0.5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82B430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EB6469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7 (-5.35, -2.1)</w:t>
            </w:r>
          </w:p>
        </w:tc>
      </w:tr>
      <w:tr w:rsidR="0000115C" w:rsidRPr="0000115C" w14:paraId="528E778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41C94F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78C029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14CA83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9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DEDAE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4812A0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A366BB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4D0350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56B0718D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E8C3BCD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4DF056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AE044A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6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B564A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1E3FD5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235 (-9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279D64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71F4BE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1.5, 1)</w:t>
            </w:r>
          </w:p>
        </w:tc>
      </w:tr>
      <w:tr w:rsidR="0000115C" w:rsidRPr="0000115C" w14:paraId="7CDC3A6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A011FBD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0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82B76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67266E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DE1E3F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DF42C5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B56C24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A67029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2EDF5457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7B9FE9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5692AC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E9B873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9EF7D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095AE3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0.35, 0.4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948808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D77255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15 (-4.5, -1.9)</w:t>
            </w:r>
          </w:p>
        </w:tc>
      </w:tr>
      <w:tr w:rsidR="0000115C" w:rsidRPr="0000115C" w14:paraId="14FA375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8B3651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53B361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B971CC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12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F379A8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3308C6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887375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661E77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3AB0AF7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E2A06C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D52078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EF6E79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9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1E30E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E47644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0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3DF383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57C400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7E09C6A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7487C84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1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2DD995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A5059B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6, -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8EF41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237B13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515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D9632B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62394A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4D52BAF7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8167FD5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232EAC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66539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460492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CE22B9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0.1, 0.5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BAF06F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4AAF3A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2 (-5.4, -2.85)</w:t>
            </w:r>
          </w:p>
        </w:tc>
      </w:tr>
      <w:tr w:rsidR="0000115C" w:rsidRPr="0000115C" w14:paraId="736AF99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9DB796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3CC94C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7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A74204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7.5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0663F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08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435A1F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12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8946E0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14D094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7A10F92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9F5B9D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12E68E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1EEC23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6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9EB84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710BAB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452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7D7AB1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7CA61A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460281A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833B49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D12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2A5150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2254CB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BFDF7B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91496B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5E6107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61385D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</w:tr>
      <w:tr w:rsidR="0000115C" w:rsidRPr="0000115C" w14:paraId="31F137B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9353A8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A147E0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F34AD7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EF618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47E6EB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 (-0.3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169113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6C5EBB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2 (-5.3, -3.15)</w:t>
            </w:r>
          </w:p>
        </w:tc>
      </w:tr>
      <w:tr w:rsidR="0000115C" w:rsidRPr="0000115C" w14:paraId="3E73EDF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DF3CFC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D76229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81AB26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 (-7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33B23A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NA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ED3E91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2A27B1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E57EEE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5EF4ADE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07C76B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1E42D5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9AC460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9, -0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07AE0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EAAEA9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06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F6DD0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28B241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1762D61C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BC009B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1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141EEC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9710EF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6, -2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591EE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303950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B7A0DB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8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446CA78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750E785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5BCA645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7143847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63D126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F714F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3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4EB252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-0.1, 0.9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BFC836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14A28D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1 (-5.1, -3)</w:t>
            </w:r>
          </w:p>
        </w:tc>
      </w:tr>
      <w:tr w:rsidR="0000115C" w:rsidRPr="0000115C" w14:paraId="43D07E0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72B2AB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E13C18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F3E6E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5ED1E3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4AD84C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971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FCB2A0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018D5D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370B61F8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07FEC7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69EAEB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0A0E85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FE06E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75AC53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4.5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4C043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F4A0E1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F59047B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ABA4A3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2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7BE527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B6E45F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7.5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07F116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5CBCC9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673FEA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6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AFDA2B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3379E6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50D91A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499FC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271E6A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A9663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2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BC3EB0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0.05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61C669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A97F8F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5.7 (-7.2, -4.1)</w:t>
            </w:r>
          </w:p>
        </w:tc>
      </w:tr>
      <w:tr w:rsidR="0000115C" w:rsidRPr="0000115C" w14:paraId="2A22CBC1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7C3F056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2E8122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C0DF04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9 (-12, -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C7F33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0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ACB596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630BF7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72F3C2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61532A7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3EF781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4DDEC8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0C8EF4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7.5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8F917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96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9CD526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4E046F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B10298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30A533E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644DCA6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3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AD1BE0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B74A20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5.5 (-9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7803C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B3626F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78094D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ADAB2C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13DB1D3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E28332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73F8A3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BA6DE3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A7A33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5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92D80D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3 (0, 0.6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1B5C99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602C8B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6.75, -2.1)</w:t>
            </w:r>
          </w:p>
        </w:tc>
      </w:tr>
      <w:tr w:rsidR="0000115C" w:rsidRPr="0000115C" w14:paraId="7F7BC36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7FD008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00924D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9D6122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9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48282A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DDA6A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F2ECEF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8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1C5E1F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50FA53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A05645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BE6865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5BB93C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7.5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82269D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B43C17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4.5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62A47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5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04C2AB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E9224DA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443118B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4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C04D76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3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0C940B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5, 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3C3CD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4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9A2E90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9D2756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27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9EFC62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</w:tr>
      <w:tr w:rsidR="0000115C" w:rsidRPr="0000115C" w14:paraId="3432A05F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79CB91A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27608A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537431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415A1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15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CDAAA1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2 (-0.15, 0.4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BBB41D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9DAA68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.5 (-8.15, -4.65)</w:t>
            </w:r>
          </w:p>
        </w:tc>
      </w:tr>
      <w:tr w:rsidR="0000115C" w:rsidRPr="0000115C" w14:paraId="4E52596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53F1982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0C23E2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6D76BA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7.5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148FD4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829FF1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E2CBF5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5B57B9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22A8645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483C4AF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lastRenderedPageBreak/>
              <w:t>L5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C13AB7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9A5924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7.5, -3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FE9816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6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C168E4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85C502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87B70F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2855055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11DCCBF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5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F449A3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2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5DE3B1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6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8D401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AE0735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3, -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FB4D6C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07A0366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609DCBC7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60BA72E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BD61C3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006760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EBB08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33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6E11DA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3 (-0.65, 0.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53ADF3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9120A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8 (-6, -3.75)</w:t>
            </w:r>
          </w:p>
        </w:tc>
      </w:tr>
      <w:tr w:rsidR="0000115C" w:rsidRPr="0000115C" w14:paraId="516635C3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09F84D6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2B7BCA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DCDA51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9, -6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4258D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D56031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1.059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7C1A04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A2DFD9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8632909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92964C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240B6E6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597058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4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DBD3C3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FBC71E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B69CBD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4BD97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00CE217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F2A2EF6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1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058746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0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C764F8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1.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D521F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885D92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506 (-3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E96D4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3117BF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0.5, 1)</w:t>
            </w:r>
          </w:p>
        </w:tc>
      </w:tr>
      <w:tr w:rsidR="0000115C" w:rsidRPr="0000115C" w14:paraId="4E629233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EE644D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2EAF26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A62FF3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2E59C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91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DB6701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1 (-0.05, 0.35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AF693E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0948FE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6 (-5.25, -2.4)</w:t>
            </w:r>
          </w:p>
        </w:tc>
      </w:tr>
      <w:tr w:rsidR="0000115C" w:rsidRPr="0000115C" w14:paraId="45AC054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68F8838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B69901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BC930E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7.5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065B50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8DEC6B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452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579B63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6950391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538A7122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3530BF1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53FE21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8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75CC16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7.5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73804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2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60DF08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FD21E4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ADF4C9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47CA304E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123003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2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6CD0AA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31EE1D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 (-9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2C9EDD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7B6F02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 (-9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028033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7A0FB61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6937CC40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32ABFBF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AEE5EE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5BC2094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3ACB5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8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397D94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3 (-0.6, 0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377E26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9360A5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.9 (-5.7, -2.9)</w:t>
            </w:r>
          </w:p>
        </w:tc>
      </w:tr>
      <w:tr w:rsidR="0000115C" w:rsidRPr="0000115C" w14:paraId="026571D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1CA39DE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BEC600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33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62DF67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7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C542277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2BB3221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6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27F026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50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2D8C820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2, 1)</w:t>
            </w:r>
          </w:p>
        </w:tc>
      </w:tr>
      <w:tr w:rsidR="0000115C" w:rsidRPr="0000115C" w14:paraId="1709541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08CCB4B3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03CF2F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D4210E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7.5 (-6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A8FC32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83D8A3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BEC2B3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03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E42782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-3, 1)</w:t>
            </w:r>
          </w:p>
        </w:tc>
      </w:tr>
      <w:tr w:rsidR="0000115C" w:rsidRPr="0000115C" w14:paraId="589D632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5BEB552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3 1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6E2EF43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9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A5ABDA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5.706 (-6, -3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62AEFB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83AE17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452 (-6, 1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5E9B0C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5130CFB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77898CD6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28F136B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maximum pressure (kg) to achieve PPT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48CDE89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6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E61EE2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.3, 1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DFB536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DBC219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0.05 (-2.6, 0.3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5625388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79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82B7DE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.55 (-4.65, -0.55)</w:t>
            </w:r>
          </w:p>
        </w:tc>
      </w:tr>
      <w:tr w:rsidR="0000115C" w:rsidRPr="0000115C" w14:paraId="2F7D6254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2ECD4FE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3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02B3F9CE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D830C1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5 (-5, -5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745176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NA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465EAB2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4E9657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4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18E54B10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00115C" w:rsidRPr="0000115C" w14:paraId="3F1E5265" w14:textId="77777777" w:rsidTr="003D162C">
        <w:trPr>
          <w:trHeight w:val="20"/>
          <w:jc w:val="center"/>
        </w:trPr>
        <w:tc>
          <w:tcPr>
            <w:tcW w:w="4684" w:type="dxa"/>
            <w:shd w:val="clear" w:color="000000" w:fill="FFFFFF"/>
            <w:vAlign w:val="center"/>
            <w:hideMark/>
          </w:tcPr>
          <w:p w14:paraId="78320F39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2 kg</w:t>
            </w:r>
          </w:p>
        </w:tc>
        <w:tc>
          <w:tcPr>
            <w:tcW w:w="1123" w:type="dxa"/>
            <w:shd w:val="clear" w:color="000000" w:fill="FFFFFF"/>
            <w:vAlign w:val="center"/>
            <w:hideMark/>
          </w:tcPr>
          <w:p w14:paraId="337EEE53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789C04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A2C46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FFFFFF"/>
                <w:kern w:val="0"/>
                <w:lang w:eastAsia="es-ES"/>
                <w14:ligatures w14:val="none"/>
              </w:rPr>
              <w:t>NA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15678D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D67AC5F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92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14:paraId="3D4C9C8B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</w:t>
            </w:r>
          </w:p>
        </w:tc>
      </w:tr>
      <w:tr w:rsidR="0000115C" w:rsidRPr="0000115C" w14:paraId="77C8FE16" w14:textId="77777777" w:rsidTr="003D162C">
        <w:trPr>
          <w:trHeight w:val="20"/>
          <w:jc w:val="center"/>
        </w:trPr>
        <w:tc>
          <w:tcPr>
            <w:tcW w:w="46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94BB4A0" w14:textId="77777777" w:rsidR="0000115C" w:rsidRPr="0000115C" w:rsidRDefault="0000115C" w:rsidP="0000115C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4 1 kg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85D1FF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7A0F9C9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59B7BCC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8E90A8A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F462A45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1D0869D" w14:textId="77777777" w:rsidR="0000115C" w:rsidRPr="0000115C" w:rsidRDefault="0000115C" w:rsidP="0000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00115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</w:t>
            </w:r>
          </w:p>
        </w:tc>
      </w:tr>
    </w:tbl>
    <w:p w14:paraId="5BE20E41" w14:textId="47133EB5" w:rsidR="0000115C" w:rsidRDefault="00A3058D" w:rsidP="00231445">
      <w:pPr>
        <w:rPr>
          <w:rFonts w:ascii="Times New Roman" w:hAnsi="Times New Roman" w:cs="Times New Roman"/>
          <w:sz w:val="24"/>
          <w:szCs w:val="24"/>
        </w:rPr>
      </w:pPr>
      <w:r w:rsidRPr="00A3058D">
        <w:rPr>
          <w:rFonts w:ascii="Times New Roman" w:hAnsi="Times New Roman" w:cs="Times New Roman"/>
          <w:sz w:val="24"/>
          <w:szCs w:val="24"/>
        </w:rPr>
        <w:t>PPT: Pressure pain threshold; 95%CI: 95% confidence interval.</w:t>
      </w:r>
    </w:p>
    <w:p w14:paraId="48596EBC" w14:textId="52CF21E0" w:rsidR="00A3058D" w:rsidRDefault="00A3058D" w:rsidP="00231445">
      <w:pPr>
        <w:rPr>
          <w:rFonts w:ascii="Times New Roman" w:hAnsi="Times New Roman" w:cs="Times New Roman"/>
          <w:sz w:val="24"/>
          <w:szCs w:val="24"/>
        </w:rPr>
      </w:pPr>
      <w:r w:rsidRPr="00A305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3058D">
        <w:rPr>
          <w:rFonts w:ascii="Times New Roman" w:hAnsi="Times New Roman" w:cs="Times New Roman"/>
          <w:sz w:val="24"/>
          <w:szCs w:val="24"/>
        </w:rPr>
        <w:t>significant if p&lt;0.05 (shown in red).</w:t>
      </w:r>
    </w:p>
    <w:p w14:paraId="6F536DD5" w14:textId="6EA96DF3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74EC00EE" w14:textId="1CEC9BD4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3C22E71D" w14:textId="220907DF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4F7FC2AA" w14:textId="735BC6A0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22DFE449" w14:textId="02457740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3DFC849A" w14:textId="1B77E430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6179C08E" w14:textId="16DCED7E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348FAF73" w14:textId="074A9CDB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54703B60" w14:textId="70A2A617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2ACAC6DA" w14:textId="403B74D5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43FDEED6" w14:textId="7FC07150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14C807A5" w14:textId="58DA08E6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3F945617" w14:textId="38B797D5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76489A4C" w14:textId="5A54403B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6D31038D" w14:textId="0C623C8D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2FB9984F" w14:textId="7E14D32E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7FF68CA9" w14:textId="307F2076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42FD6DEB" w14:textId="63242568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</w:p>
    <w:p w14:paraId="4225DBB3" w14:textId="77777777" w:rsidR="003D162C" w:rsidRDefault="003D162C" w:rsidP="00231445">
      <w:pPr>
        <w:rPr>
          <w:rFonts w:ascii="Times New Roman" w:hAnsi="Times New Roman" w:cs="Times New Roman"/>
          <w:b/>
          <w:sz w:val="24"/>
          <w:szCs w:val="24"/>
        </w:rPr>
        <w:sectPr w:rsidR="003D162C" w:rsidSect="0093448B">
          <w:pgSz w:w="14685" w:h="16840" w:code="9"/>
          <w:pgMar w:top="1418" w:right="567" w:bottom="1418" w:left="567" w:header="709" w:footer="709" w:gutter="0"/>
          <w:cols w:space="708"/>
          <w:docGrid w:linePitch="360"/>
        </w:sectPr>
      </w:pPr>
    </w:p>
    <w:p w14:paraId="7CBBF825" w14:textId="4EDAFCEC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  <w:r w:rsidRPr="003D162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. Table 3:</w:t>
      </w:r>
      <w:r w:rsidRPr="003D162C">
        <w:rPr>
          <w:rFonts w:ascii="Times New Roman" w:hAnsi="Times New Roman" w:cs="Times New Roman"/>
          <w:sz w:val="24"/>
          <w:szCs w:val="24"/>
        </w:rPr>
        <w:t> Between vertebral regions pairwise comparisons p values</w:t>
      </w:r>
      <w:r w:rsidRPr="003D16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162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219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0"/>
        <w:gridCol w:w="1097"/>
        <w:gridCol w:w="1559"/>
        <w:gridCol w:w="1417"/>
        <w:gridCol w:w="1134"/>
        <w:gridCol w:w="1424"/>
        <w:gridCol w:w="1414"/>
        <w:gridCol w:w="1134"/>
        <w:gridCol w:w="1560"/>
        <w:gridCol w:w="1417"/>
        <w:gridCol w:w="2268"/>
        <w:gridCol w:w="2126"/>
        <w:gridCol w:w="2127"/>
      </w:tblGrid>
      <w:tr w:rsidR="00C12C5F" w:rsidRPr="003D162C" w14:paraId="238405C8" w14:textId="77777777" w:rsidTr="00C12C5F">
        <w:trPr>
          <w:trHeight w:val="20"/>
          <w:jc w:val="center"/>
        </w:trPr>
        <w:tc>
          <w:tcPr>
            <w:tcW w:w="329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FFCF26B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5ECBD80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aseline at 1 k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62EAE0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Experimental tape at 1 k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7D7ADF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tape at 1 k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839D1F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aseline at 2 kg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D39E16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Experimental tape at 2 kg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088137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tape at 2 k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F6086A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aseline at 3 kg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51B0319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Experimental tape at 3 kg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85299A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tape at 3 k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3DE08D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Baseline at maximum pressure (kg) to achieve PPT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8050FA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Experimental tape at maximum pressure (kg) to achieve PPT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535FEF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lacebo tape at maximum pressure (kg) to achieve PPT</w:t>
            </w:r>
          </w:p>
        </w:tc>
      </w:tr>
      <w:tr w:rsidR="00C12C5F" w:rsidRPr="003D162C" w14:paraId="001EF72A" w14:textId="77777777" w:rsidTr="00C12C5F">
        <w:trPr>
          <w:trHeight w:val="20"/>
          <w:jc w:val="center"/>
        </w:trPr>
        <w:tc>
          <w:tcPr>
            <w:tcW w:w="329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ADE8347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ower thoracic vs. Cervical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55F086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9D2D19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7BFEDE3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91621B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11833E3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41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188B4D1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319BCC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D6C1DE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7C530C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2ED278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F12025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0F19CF3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C12C5F" w:rsidRPr="003D162C" w14:paraId="519DF585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3EFCB47D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umbar vs. Cervical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7FA4FC0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765478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375B55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5B9FC4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5B111D4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3A9DA1B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527AD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133E95BF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303707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5FF5CC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0097115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3E800DC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5</w:t>
            </w:r>
          </w:p>
        </w:tc>
      </w:tr>
      <w:tr w:rsidR="00C12C5F" w:rsidRPr="003D162C" w14:paraId="17C1A075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33E0CD47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Lumbar vs. Lower thoracic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522FEE1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3CDC54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815A48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55E5A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5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6757EEE3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8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337475A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D22C7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B00657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9413B5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68EE39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2BD969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1E46A8A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791</w:t>
            </w:r>
          </w:p>
        </w:tc>
      </w:tr>
      <w:tr w:rsidR="00C12C5F" w:rsidRPr="003D162C" w14:paraId="3A7B8547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7A357766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 vs. Cervical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70328E8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E9277E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37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40FC9C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0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CBD2C8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6062820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51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3E22FC7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3D3F3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74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BAF323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B255C6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85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35632F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92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CEDB78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61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66A747D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C12C5F" w:rsidRPr="003D162C" w14:paraId="56CD28B2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2FB4D8E6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 vs. Lower thoracic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47F1BCC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E50F1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3180C08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367708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2254072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0CA3AB3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DECA92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B22629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12DD6E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3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69A733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6E423B2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2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7DE50A6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</w:tr>
      <w:tr w:rsidR="00C12C5F" w:rsidRPr="003D162C" w14:paraId="23A6F309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179F2AAE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Sacrum vs. Lumbar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50350BE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25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16B40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806185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E15FC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58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7D236340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51A37CE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FC282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5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F9D1F6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846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79CABE4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1F3BB5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E66959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4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30861A2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415</w:t>
            </w:r>
          </w:p>
        </w:tc>
      </w:tr>
      <w:tr w:rsidR="00C12C5F" w:rsidRPr="003D162C" w14:paraId="1B2A5923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56C66D12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Upper thoracic vs. Cervical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15532C59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2D91FE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4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EA8FAD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1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ACE15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6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5A4E173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3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00DD1A1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3F4D1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9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07CFF3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1657A51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B65417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368D517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47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667B16E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5</w:t>
            </w:r>
          </w:p>
        </w:tc>
      </w:tr>
      <w:tr w:rsidR="00C12C5F" w:rsidRPr="003D162C" w14:paraId="135B8B70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42AA568D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Upper thoracic vs. Lower thoracic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1BC739F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53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5076AEF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5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489E2120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5699B5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9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6F796D30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205EABC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AF07C9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67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6E9308F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7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AF8A74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4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0372E8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2FFFFC8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0A87B5F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</w:tr>
      <w:tr w:rsidR="00C12C5F" w:rsidRPr="003D162C" w14:paraId="39F4F305" w14:textId="77777777" w:rsidTr="00C12C5F">
        <w:trPr>
          <w:trHeight w:val="20"/>
          <w:jc w:val="center"/>
        </w:trPr>
        <w:tc>
          <w:tcPr>
            <w:tcW w:w="3290" w:type="dxa"/>
            <w:shd w:val="clear" w:color="000000" w:fill="FFFFFF"/>
            <w:vAlign w:val="center"/>
            <w:hideMark/>
          </w:tcPr>
          <w:p w14:paraId="3A00F399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Upper thoracic vs. Lumbar</w:t>
            </w:r>
          </w:p>
        </w:tc>
        <w:tc>
          <w:tcPr>
            <w:tcW w:w="1097" w:type="dxa"/>
            <w:shd w:val="clear" w:color="000000" w:fill="FFFFFF"/>
            <w:vAlign w:val="center"/>
            <w:hideMark/>
          </w:tcPr>
          <w:p w14:paraId="518DF8F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202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E95FBE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1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6AED4EF0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CFA49B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24" w:type="dxa"/>
            <w:shd w:val="clear" w:color="000000" w:fill="FFFFFF"/>
            <w:vAlign w:val="center"/>
            <w:hideMark/>
          </w:tcPr>
          <w:p w14:paraId="18EAED7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3</w:t>
            </w:r>
          </w:p>
        </w:tc>
        <w:tc>
          <w:tcPr>
            <w:tcW w:w="1414" w:type="dxa"/>
            <w:shd w:val="clear" w:color="000000" w:fill="FFFFFF"/>
            <w:vAlign w:val="center"/>
            <w:hideMark/>
          </w:tcPr>
          <w:p w14:paraId="07A59F7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E4586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14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E2020A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0191EAE9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3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5ED954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1683C9B1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06</w:t>
            </w:r>
          </w:p>
        </w:tc>
        <w:tc>
          <w:tcPr>
            <w:tcW w:w="2127" w:type="dxa"/>
            <w:shd w:val="clear" w:color="000000" w:fill="FFFFFF"/>
            <w:vAlign w:val="center"/>
            <w:hideMark/>
          </w:tcPr>
          <w:p w14:paraId="58DD398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</w:tr>
      <w:tr w:rsidR="00C12C5F" w:rsidRPr="003D162C" w14:paraId="6F3A6170" w14:textId="77777777" w:rsidTr="00C12C5F">
        <w:trPr>
          <w:trHeight w:val="20"/>
          <w:jc w:val="center"/>
        </w:trPr>
        <w:tc>
          <w:tcPr>
            <w:tcW w:w="329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51BCDC7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Upper thoracic vs. Sacrum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6B1FF4C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59BBC5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294EBC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6264ED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087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6AC741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0EF68B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B91B2D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F87957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0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F7DAD2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368907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D7B73F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41C5D77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111</w:t>
            </w:r>
          </w:p>
        </w:tc>
      </w:tr>
    </w:tbl>
    <w:p w14:paraId="28C57C92" w14:textId="1FF06DE5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  <w:r w:rsidRPr="003D16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162C">
        <w:rPr>
          <w:rFonts w:ascii="Times New Roman" w:hAnsi="Times New Roman" w:cs="Times New Roman"/>
          <w:sz w:val="24"/>
          <w:szCs w:val="24"/>
        </w:rPr>
        <w:t>significant if p&lt;0.05 (shown in red).</w:t>
      </w:r>
    </w:p>
    <w:p w14:paraId="251CD316" w14:textId="77777777" w:rsidR="003D162C" w:rsidRDefault="003D162C" w:rsidP="00231445">
      <w:pPr>
        <w:rPr>
          <w:rFonts w:ascii="Times New Roman" w:hAnsi="Times New Roman" w:cs="Times New Roman"/>
          <w:sz w:val="24"/>
          <w:szCs w:val="24"/>
        </w:rPr>
        <w:sectPr w:rsidR="003D162C" w:rsidSect="003D162C">
          <w:pgSz w:w="22680" w:h="14685" w:orient="landscape" w:code="9"/>
          <w:pgMar w:top="567" w:right="1418" w:bottom="567" w:left="1418" w:header="709" w:footer="709" w:gutter="0"/>
          <w:cols w:space="708"/>
          <w:docGrid w:linePitch="360"/>
        </w:sectPr>
      </w:pPr>
    </w:p>
    <w:p w14:paraId="57536381" w14:textId="666E1B65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  <w:r w:rsidRPr="003D162C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. Table 4:</w:t>
      </w:r>
      <w:r w:rsidRPr="003D162C">
        <w:rPr>
          <w:rFonts w:ascii="Times New Roman" w:hAnsi="Times New Roman" w:cs="Times New Roman"/>
          <w:sz w:val="24"/>
          <w:szCs w:val="24"/>
        </w:rPr>
        <w:t> Within legs pairwise comparisons in Lunge test.</w:t>
      </w:r>
    </w:p>
    <w:tbl>
      <w:tblPr>
        <w:tblW w:w="127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3177"/>
        <w:gridCol w:w="1649"/>
        <w:gridCol w:w="2835"/>
      </w:tblGrid>
      <w:tr w:rsidR="003D162C" w:rsidRPr="003D162C" w14:paraId="5740D22B" w14:textId="77777777" w:rsidTr="003D162C">
        <w:trPr>
          <w:trHeight w:val="20"/>
          <w:jc w:val="center"/>
        </w:trPr>
        <w:tc>
          <w:tcPr>
            <w:tcW w:w="311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4FB4B9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516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78F0B43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Right leg</w:t>
            </w:r>
          </w:p>
        </w:tc>
        <w:tc>
          <w:tcPr>
            <w:tcW w:w="4484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5AFE06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Left leg</w:t>
            </w:r>
          </w:p>
        </w:tc>
      </w:tr>
      <w:tr w:rsidR="003D162C" w:rsidRPr="003D162C" w14:paraId="4781544D" w14:textId="77777777" w:rsidTr="003D162C">
        <w:trPr>
          <w:trHeight w:val="20"/>
          <w:jc w:val="center"/>
        </w:trPr>
        <w:tc>
          <w:tcPr>
            <w:tcW w:w="3114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CCB9409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8FB03FF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a</w:t>
            </w: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</w:t>
            </w:r>
          </w:p>
        </w:tc>
        <w:tc>
          <w:tcPr>
            <w:tcW w:w="317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0D528A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 difference (95%CI)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C8642EB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vertAlign w:val="superscript"/>
                <w:lang w:eastAsia="es-ES"/>
                <w14:ligatures w14:val="none"/>
              </w:rPr>
              <w:t>a</w:t>
            </w: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p valu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5C23BEA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lang w:eastAsia="es-ES"/>
                <w14:ligatures w14:val="none"/>
              </w:rPr>
              <w:t>Average difference (95%CI)</w:t>
            </w:r>
          </w:p>
        </w:tc>
      </w:tr>
      <w:tr w:rsidR="003D162C" w:rsidRPr="003D162C" w14:paraId="46329302" w14:textId="77777777" w:rsidTr="003D162C">
        <w:trPr>
          <w:trHeight w:val="20"/>
          <w:jc w:val="center"/>
        </w:trPr>
        <w:tc>
          <w:tcPr>
            <w:tcW w:w="311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78BF513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Experimental tape - Baselin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F45B158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317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FB155D6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  <w:tc>
          <w:tcPr>
            <w:tcW w:w="1649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2136B68E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B0627D2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1, 1)</w:t>
            </w:r>
          </w:p>
        </w:tc>
      </w:tr>
      <w:tr w:rsidR="003D162C" w:rsidRPr="003D162C" w14:paraId="41AEB5DE" w14:textId="77777777" w:rsidTr="003D162C">
        <w:trPr>
          <w:trHeight w:val="20"/>
          <w:jc w:val="center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1D3E86E6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lacebo tape - Baseline</w:t>
            </w:r>
          </w:p>
        </w:tc>
        <w:tc>
          <w:tcPr>
            <w:tcW w:w="1984" w:type="dxa"/>
            <w:shd w:val="clear" w:color="000000" w:fill="FFFFFF"/>
            <w:vAlign w:val="center"/>
            <w:hideMark/>
          </w:tcPr>
          <w:p w14:paraId="02C9F0D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0.027</w:t>
            </w:r>
          </w:p>
        </w:tc>
        <w:tc>
          <w:tcPr>
            <w:tcW w:w="3177" w:type="dxa"/>
            <w:shd w:val="clear" w:color="000000" w:fill="FFFFFF"/>
            <w:vAlign w:val="center"/>
            <w:hideMark/>
          </w:tcPr>
          <w:p w14:paraId="1829F075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1 (0.5, 1)</w:t>
            </w:r>
          </w:p>
        </w:tc>
        <w:tc>
          <w:tcPr>
            <w:tcW w:w="1649" w:type="dxa"/>
            <w:shd w:val="clear" w:color="000000" w:fill="FFFFFF"/>
            <w:vAlign w:val="center"/>
            <w:hideMark/>
          </w:tcPr>
          <w:p w14:paraId="1BFA656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0.976</w:t>
            </w:r>
          </w:p>
        </w:tc>
        <w:tc>
          <w:tcPr>
            <w:tcW w:w="2835" w:type="dxa"/>
            <w:shd w:val="clear" w:color="000000" w:fill="FFFFFF"/>
            <w:vAlign w:val="center"/>
            <w:hideMark/>
          </w:tcPr>
          <w:p w14:paraId="7010703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0.75 (-0.75, 1)</w:t>
            </w:r>
          </w:p>
        </w:tc>
      </w:tr>
      <w:tr w:rsidR="003D162C" w:rsidRPr="003D162C" w14:paraId="530B405A" w14:textId="77777777" w:rsidTr="003D162C">
        <w:trPr>
          <w:trHeight w:val="20"/>
          <w:jc w:val="center"/>
        </w:trPr>
        <w:tc>
          <w:tcPr>
            <w:tcW w:w="311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683DA17" w14:textId="77777777" w:rsidR="003D162C" w:rsidRPr="003D162C" w:rsidRDefault="003D162C" w:rsidP="003D1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Placebo tape - Experimental tap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B52996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317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AD386E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4.5 (-6, -3.75)</w:t>
            </w:r>
          </w:p>
        </w:tc>
        <w:tc>
          <w:tcPr>
            <w:tcW w:w="164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FEAB284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FF0000"/>
                <w:kern w:val="0"/>
                <w:lang w:eastAsia="es-ES"/>
                <w14:ligatures w14:val="none"/>
              </w:rPr>
              <w:t>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9CF5C0D" w14:textId="77777777" w:rsidR="003D162C" w:rsidRPr="003D162C" w:rsidRDefault="003D162C" w:rsidP="003D1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</w:pPr>
            <w:r w:rsidRPr="003D162C">
              <w:rPr>
                <w:rFonts w:ascii="Times New Roman" w:eastAsia="Times New Roman" w:hAnsi="Times New Roman" w:cs="Times New Roman"/>
                <w:color w:val="222222"/>
                <w:kern w:val="0"/>
                <w:lang w:eastAsia="es-ES"/>
                <w14:ligatures w14:val="none"/>
              </w:rPr>
              <w:t>-5.25 (-6.75, -4.5)</w:t>
            </w:r>
          </w:p>
        </w:tc>
      </w:tr>
    </w:tbl>
    <w:p w14:paraId="291DE4DC" w14:textId="5E0A94DD" w:rsidR="003D162C" w:rsidRDefault="003D162C" w:rsidP="00231445">
      <w:pPr>
        <w:rPr>
          <w:rFonts w:ascii="Times New Roman" w:hAnsi="Times New Roman" w:cs="Times New Roman"/>
          <w:sz w:val="24"/>
          <w:szCs w:val="24"/>
        </w:rPr>
      </w:pPr>
      <w:r w:rsidRPr="003D162C">
        <w:rPr>
          <w:rFonts w:ascii="Times New Roman" w:hAnsi="Times New Roman" w:cs="Times New Roman"/>
          <w:sz w:val="24"/>
          <w:szCs w:val="24"/>
        </w:rPr>
        <w:t>95%CI: 95% confidence interval.</w:t>
      </w:r>
    </w:p>
    <w:p w14:paraId="56FDBAB3" w14:textId="13D0F460" w:rsidR="003D162C" w:rsidRPr="00231445" w:rsidRDefault="003D162C" w:rsidP="00231445">
      <w:pPr>
        <w:rPr>
          <w:rFonts w:ascii="Times New Roman" w:hAnsi="Times New Roman" w:cs="Times New Roman"/>
          <w:sz w:val="24"/>
          <w:szCs w:val="24"/>
        </w:rPr>
      </w:pPr>
      <w:r w:rsidRPr="003D16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D162C">
        <w:rPr>
          <w:rFonts w:ascii="Times New Roman" w:hAnsi="Times New Roman" w:cs="Times New Roman"/>
          <w:sz w:val="24"/>
          <w:szCs w:val="24"/>
        </w:rPr>
        <w:t>significant if p&lt;0.05 (shown in red).</w:t>
      </w:r>
    </w:p>
    <w:sectPr w:rsidR="003D162C" w:rsidRPr="00231445" w:rsidSect="0093448B">
      <w:pgSz w:w="14685" w:h="16840" w:code="9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1D5A16"/>
    <w:multiLevelType w:val="multilevel"/>
    <w:tmpl w:val="B19AD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9122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EAC"/>
    <w:rsid w:val="0000115C"/>
    <w:rsid w:val="00065EEC"/>
    <w:rsid w:val="000A5A5C"/>
    <w:rsid w:val="00231445"/>
    <w:rsid w:val="003D162C"/>
    <w:rsid w:val="003F2E11"/>
    <w:rsid w:val="00741B6C"/>
    <w:rsid w:val="00791384"/>
    <w:rsid w:val="0093448B"/>
    <w:rsid w:val="00947D0C"/>
    <w:rsid w:val="00A3058D"/>
    <w:rsid w:val="00A968A6"/>
    <w:rsid w:val="00C12C5F"/>
    <w:rsid w:val="00CF5EAC"/>
    <w:rsid w:val="00DD309E"/>
    <w:rsid w:val="00E0344F"/>
    <w:rsid w:val="00E8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4BAA9"/>
  <w15:chartTrackingRefBased/>
  <w15:docId w15:val="{3D549B50-6194-4CB1-B666-EFC1D272F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CF5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F5E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5">
    <w:name w:val="font5"/>
    <w:basedOn w:val="Normal"/>
    <w:rsid w:val="0093448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lang w:eastAsia="es-ES"/>
      <w14:ligatures w14:val="none"/>
    </w:rPr>
  </w:style>
  <w:style w:type="paragraph" w:customStyle="1" w:styleId="xl63">
    <w:name w:val="xl63"/>
    <w:basedOn w:val="Normal"/>
    <w:rsid w:val="0093448B"/>
    <w:pP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kern w:val="0"/>
      <w:sz w:val="24"/>
      <w:szCs w:val="24"/>
      <w:lang w:eastAsia="es-ES"/>
      <w14:ligatures w14:val="none"/>
    </w:rPr>
  </w:style>
  <w:style w:type="paragraph" w:customStyle="1" w:styleId="xl64">
    <w:name w:val="xl64"/>
    <w:basedOn w:val="Normal"/>
    <w:rsid w:val="0093448B"/>
    <w:pPr>
      <w:pBdr>
        <w:top w:val="single" w:sz="8" w:space="0" w:color="DDDDDD"/>
        <w:bottom w:val="single" w:sz="12" w:space="0" w:color="DDDDDD"/>
      </w:pBd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93448B"/>
    <w:pPr>
      <w:pBdr>
        <w:top w:val="single" w:sz="8" w:space="0" w:color="DDDDDD"/>
        <w:bottom w:val="single" w:sz="12" w:space="0" w:color="DDDDDD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kern w:val="0"/>
      <w:sz w:val="16"/>
      <w:szCs w:val="16"/>
      <w:lang w:eastAsia="es-ES"/>
      <w14:ligatures w14:val="none"/>
    </w:rPr>
  </w:style>
  <w:style w:type="paragraph" w:customStyle="1" w:styleId="xl66">
    <w:name w:val="xl66"/>
    <w:basedOn w:val="Normal"/>
    <w:rsid w:val="0093448B"/>
    <w:pPr>
      <w:pBdr>
        <w:top w:val="single" w:sz="8" w:space="0" w:color="DDDDDD"/>
        <w:bottom w:val="single" w:sz="12" w:space="0" w:color="DDDDDD"/>
      </w:pBdr>
      <w:spacing w:before="100" w:beforeAutospacing="1" w:after="100" w:afterAutospacing="1" w:line="240" w:lineRule="auto"/>
      <w:jc w:val="center"/>
    </w:pPr>
    <w:rPr>
      <w:rFonts w:ascii="Tahoma" w:eastAsia="Times New Roman" w:hAnsi="Tahoma" w:cs="Tahoma"/>
      <w:b/>
      <w:bCs/>
      <w:kern w:val="0"/>
      <w:sz w:val="24"/>
      <w:szCs w:val="24"/>
      <w:lang w:eastAsia="es-ES"/>
      <w14:ligatures w14:val="none"/>
    </w:rPr>
  </w:style>
  <w:style w:type="paragraph" w:customStyle="1" w:styleId="xl67">
    <w:name w:val="xl67"/>
    <w:basedOn w:val="Normal"/>
    <w:rsid w:val="0093448B"/>
    <w:pPr>
      <w:pBdr>
        <w:top w:val="single" w:sz="8" w:space="0" w:color="DDDDDD"/>
      </w:pBdr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93448B"/>
    <w:pPr>
      <w:pBdr>
        <w:top w:val="single" w:sz="8" w:space="0" w:color="DDDDDD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93448B"/>
    <w:pPr>
      <w:pBdr>
        <w:top w:val="single" w:sz="8" w:space="0" w:color="DDDDDD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kern w:val="0"/>
      <w:sz w:val="24"/>
      <w:szCs w:val="24"/>
      <w:lang w:eastAsia="es-ES"/>
      <w14:ligatures w14:val="none"/>
    </w:rPr>
  </w:style>
  <w:style w:type="paragraph" w:customStyle="1" w:styleId="xl70">
    <w:name w:val="xl70"/>
    <w:basedOn w:val="Normal"/>
    <w:rsid w:val="0093448B"/>
    <w:pPr>
      <w:pBdr>
        <w:top w:val="single" w:sz="8" w:space="0" w:color="DDDDDD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FF0000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93448B"/>
    <w:pPr>
      <w:pBdr>
        <w:top w:val="single" w:sz="8" w:space="0" w:color="DDDDDD"/>
      </w:pBd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FFFFFF"/>
      <w:kern w:val="0"/>
      <w:sz w:val="24"/>
      <w:szCs w:val="24"/>
      <w:lang w:eastAsia="es-ES"/>
      <w14:ligatures w14:val="none"/>
    </w:rPr>
  </w:style>
  <w:style w:type="paragraph" w:customStyle="1" w:styleId="xl72">
    <w:name w:val="xl72"/>
    <w:basedOn w:val="Normal"/>
    <w:rsid w:val="0093448B"/>
    <w:pPr>
      <w:pBdr>
        <w:bottom w:val="single" w:sz="8" w:space="0" w:color="DDDDDD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b/>
      <w:bCs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9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5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96577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  <w:div w:id="139781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4" w:color="DDDDDD"/>
                <w:right w:val="none" w:sz="0" w:space="0" w:color="auto"/>
              </w:divBdr>
            </w:div>
          </w:divsChild>
        </w:div>
      </w:divsChild>
    </w:div>
    <w:div w:id="814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93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9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3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485</Words>
  <Characters>19168</Characters>
  <Application>Microsoft Office Word</Application>
  <DocSecurity>0</DocSecurity>
  <Lines>159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UTERIO SANCHEZ ROMERO</dc:creator>
  <cp:keywords/>
  <dc:description/>
  <cp:lastModifiedBy>ELEUTERIO SANCHEZ ROMERO</cp:lastModifiedBy>
  <cp:revision>2</cp:revision>
  <dcterms:created xsi:type="dcterms:W3CDTF">2025-02-12T20:39:00Z</dcterms:created>
  <dcterms:modified xsi:type="dcterms:W3CDTF">2025-02-12T20:39:00Z</dcterms:modified>
</cp:coreProperties>
</file>